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3A20" w:rsidRPr="0061676C" w:rsidRDefault="00A93A20" w:rsidP="00A93A20">
      <w:pPr>
        <w:rPr>
          <w:rFonts w:ascii="Times New Roman" w:hAnsi="Times New Roman" w:cs="Times New Roman"/>
        </w:rPr>
      </w:pPr>
    </w:p>
    <w:p w:rsidR="00A93A20" w:rsidRPr="0061676C" w:rsidRDefault="00A93A20" w:rsidP="00A93A20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sz w:val="32"/>
          <w:szCs w:val="32"/>
        </w:rPr>
      </w:pPr>
      <w:r w:rsidRPr="0061676C">
        <w:rPr>
          <w:rFonts w:ascii="Times New Roman" w:eastAsiaTheme="majorEastAsia" w:hAnsi="Times New Roman" w:cs="Times New Roman"/>
          <w:sz w:val="32"/>
          <w:szCs w:val="32"/>
        </w:rPr>
        <w:t>Online Resource</w:t>
      </w:r>
    </w:p>
    <w:p w:rsidR="00A93A20" w:rsidRPr="0061676C" w:rsidRDefault="00A93A20" w:rsidP="00A93A20">
      <w:pPr>
        <w:rPr>
          <w:rFonts w:ascii="Times New Roman" w:hAnsi="Times New Roman" w:cs="Times New Roman"/>
        </w:rPr>
      </w:pPr>
    </w:p>
    <w:p w:rsidR="00A93A20" w:rsidRPr="0061676C" w:rsidRDefault="00A93A20" w:rsidP="00A93A20">
      <w:pPr>
        <w:spacing w:line="480" w:lineRule="auto"/>
        <w:rPr>
          <w:rFonts w:ascii="Times New Roman" w:hAnsi="Times New Roman" w:cs="Times New Roman"/>
          <w:sz w:val="20"/>
          <w:szCs w:val="20"/>
          <w:lang w:eastAsia="fi-FI"/>
        </w:rPr>
      </w:pPr>
      <w:r w:rsidRPr="0061676C">
        <w:rPr>
          <w:rFonts w:ascii="Times New Roman" w:hAnsi="Times New Roman" w:cs="Times New Roman"/>
          <w:sz w:val="20"/>
          <w:szCs w:val="20"/>
          <w:lang w:eastAsia="fi-FI"/>
        </w:rPr>
        <w:t>Table 1 Mental health disorders for all childre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99"/>
        <w:gridCol w:w="2451"/>
      </w:tblGrid>
      <w:tr w:rsidR="00A93A20" w:rsidRPr="0061676C" w:rsidTr="00B84811">
        <w:tc>
          <w:tcPr>
            <w:tcW w:w="0" w:type="auto"/>
          </w:tcPr>
          <w:p w:rsidR="00A93A20" w:rsidRPr="0061676C" w:rsidRDefault="00A93A20" w:rsidP="00B84811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Number of observations and lifetime prevalence (%)</w:t>
            </w:r>
          </w:p>
        </w:tc>
        <w:tc>
          <w:tcPr>
            <w:tcW w:w="0" w:type="auto"/>
          </w:tcPr>
          <w:p w:rsidR="00A93A20" w:rsidRPr="0061676C" w:rsidRDefault="00A93A20" w:rsidP="00B84811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</w:rPr>
              <w:t>Children (N = 54,270/326,902)</w:t>
            </w:r>
          </w:p>
          <w:p w:rsidR="00A93A20" w:rsidRPr="0061676C" w:rsidRDefault="00A93A20" w:rsidP="00B84811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3A20" w:rsidRPr="0061676C" w:rsidTr="00B84811">
        <w:tc>
          <w:tcPr>
            <w:tcW w:w="0" w:type="auto"/>
          </w:tcPr>
          <w:p w:rsidR="00A93A20" w:rsidRPr="0061676C" w:rsidRDefault="00A93A20" w:rsidP="00B84811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F01−09 Mental disorders due to known physiological conditions</w:t>
            </w:r>
          </w:p>
        </w:tc>
        <w:tc>
          <w:tcPr>
            <w:tcW w:w="0" w:type="auto"/>
          </w:tcPr>
          <w:p w:rsidR="00A93A20" w:rsidRPr="0061676C" w:rsidRDefault="00A93A20" w:rsidP="00B84811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</w:rPr>
              <w:t>79 (0.02 %)</w:t>
            </w:r>
          </w:p>
        </w:tc>
      </w:tr>
      <w:tr w:rsidR="00A93A20" w:rsidRPr="0061676C" w:rsidTr="00B84811">
        <w:tc>
          <w:tcPr>
            <w:tcW w:w="0" w:type="auto"/>
          </w:tcPr>
          <w:p w:rsidR="00A93A20" w:rsidRPr="0061676C" w:rsidRDefault="00A93A20" w:rsidP="00B84811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</w:rPr>
              <w:t>F10−19 Mental and behavioral disorders due to psychoactive substance use</w:t>
            </w:r>
          </w:p>
        </w:tc>
        <w:tc>
          <w:tcPr>
            <w:tcW w:w="0" w:type="auto"/>
          </w:tcPr>
          <w:p w:rsidR="00A93A20" w:rsidRPr="0061676C" w:rsidRDefault="00A93A20" w:rsidP="00B84811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</w:rPr>
              <w:t>176 (0.05 %)</w:t>
            </w:r>
          </w:p>
        </w:tc>
      </w:tr>
      <w:tr w:rsidR="00A93A20" w:rsidRPr="0061676C" w:rsidTr="00B84811">
        <w:trPr>
          <w:trHeight w:val="881"/>
        </w:trPr>
        <w:tc>
          <w:tcPr>
            <w:tcW w:w="0" w:type="auto"/>
          </w:tcPr>
          <w:p w:rsidR="00A93A20" w:rsidRPr="0061676C" w:rsidRDefault="00A93A20" w:rsidP="00B84811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F20−29 Schizophrenia, schizotypal, delusional, and other non-mood psychotic disorders</w:t>
            </w:r>
          </w:p>
        </w:tc>
        <w:tc>
          <w:tcPr>
            <w:tcW w:w="0" w:type="auto"/>
          </w:tcPr>
          <w:p w:rsidR="00A93A20" w:rsidRPr="0061676C" w:rsidRDefault="00A93A20" w:rsidP="00B84811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</w:rPr>
              <w:t>250 (0.08 %)</w:t>
            </w:r>
          </w:p>
        </w:tc>
      </w:tr>
      <w:tr w:rsidR="00A93A20" w:rsidRPr="0061676C" w:rsidTr="00B84811">
        <w:tc>
          <w:tcPr>
            <w:tcW w:w="0" w:type="auto"/>
          </w:tcPr>
          <w:p w:rsidR="00A93A20" w:rsidRPr="0061676C" w:rsidRDefault="00A93A20" w:rsidP="00B84811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F30−39 Mood [affective] disorders</w:t>
            </w:r>
          </w:p>
        </w:tc>
        <w:tc>
          <w:tcPr>
            <w:tcW w:w="0" w:type="auto"/>
          </w:tcPr>
          <w:p w:rsidR="00A93A20" w:rsidRPr="0061676C" w:rsidRDefault="00A93A20" w:rsidP="00B84811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</w:rPr>
              <w:t>3440 (1.05 %)</w:t>
            </w:r>
          </w:p>
        </w:tc>
      </w:tr>
      <w:tr w:rsidR="00A93A20" w:rsidRPr="0061676C" w:rsidTr="00B84811">
        <w:tc>
          <w:tcPr>
            <w:tcW w:w="0" w:type="auto"/>
          </w:tcPr>
          <w:p w:rsidR="00A93A20" w:rsidRPr="0061676C" w:rsidRDefault="00A93A20" w:rsidP="00B84811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F40−48 Anxiety, dissociative, stress-related, somatoform and other nonpsychotic mental disorders</w:t>
            </w:r>
          </w:p>
        </w:tc>
        <w:tc>
          <w:tcPr>
            <w:tcW w:w="0" w:type="auto"/>
          </w:tcPr>
          <w:p w:rsidR="00A93A20" w:rsidRPr="0061676C" w:rsidRDefault="00A93A20" w:rsidP="00B84811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</w:rPr>
              <w:t>7939 (2.43 %)</w:t>
            </w:r>
          </w:p>
        </w:tc>
      </w:tr>
      <w:tr w:rsidR="00A93A20" w:rsidRPr="0061676C" w:rsidTr="00B84811">
        <w:tc>
          <w:tcPr>
            <w:tcW w:w="0" w:type="auto"/>
          </w:tcPr>
          <w:p w:rsidR="00A93A20" w:rsidRPr="0061676C" w:rsidRDefault="00A93A20" w:rsidP="00B84811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F50−59 Behavioral syndromes associated with physiological disturbances and physical factors</w:t>
            </w:r>
          </w:p>
        </w:tc>
        <w:tc>
          <w:tcPr>
            <w:tcW w:w="0" w:type="auto"/>
          </w:tcPr>
          <w:p w:rsidR="00A93A20" w:rsidRPr="0061676C" w:rsidRDefault="00A93A20" w:rsidP="00B84811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</w:rPr>
              <w:t>3578 (1.09 %)</w:t>
            </w:r>
          </w:p>
        </w:tc>
      </w:tr>
      <w:tr w:rsidR="00A93A20" w:rsidRPr="0061676C" w:rsidTr="00B84811">
        <w:tc>
          <w:tcPr>
            <w:tcW w:w="0" w:type="auto"/>
          </w:tcPr>
          <w:p w:rsidR="00A93A20" w:rsidRPr="0061676C" w:rsidRDefault="00A93A20" w:rsidP="00B84811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F60−69 Disorders of adult personality and behavior</w:t>
            </w:r>
          </w:p>
        </w:tc>
        <w:tc>
          <w:tcPr>
            <w:tcW w:w="0" w:type="auto"/>
          </w:tcPr>
          <w:p w:rsidR="00A93A20" w:rsidRPr="0061676C" w:rsidRDefault="00A93A20" w:rsidP="00B84811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</w:rPr>
              <w:t>344 (0.11 %)</w:t>
            </w:r>
          </w:p>
        </w:tc>
      </w:tr>
      <w:tr w:rsidR="00A93A20" w:rsidRPr="0061676C" w:rsidTr="00B84811">
        <w:tc>
          <w:tcPr>
            <w:tcW w:w="0" w:type="auto"/>
          </w:tcPr>
          <w:p w:rsidR="00A93A20" w:rsidRPr="0061676C" w:rsidRDefault="00A93A20" w:rsidP="00B84811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 xml:space="preserve">F70−79 Intellectual disabilities </w:t>
            </w:r>
          </w:p>
        </w:tc>
        <w:tc>
          <w:tcPr>
            <w:tcW w:w="0" w:type="auto"/>
          </w:tcPr>
          <w:p w:rsidR="00A93A20" w:rsidRPr="0061676C" w:rsidRDefault="00A93A20" w:rsidP="00B84811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</w:rPr>
              <w:t xml:space="preserve">1209 (0.37 %) </w:t>
            </w:r>
          </w:p>
        </w:tc>
      </w:tr>
      <w:tr w:rsidR="00A93A20" w:rsidRPr="0061676C" w:rsidTr="00B84811">
        <w:tc>
          <w:tcPr>
            <w:tcW w:w="0" w:type="auto"/>
          </w:tcPr>
          <w:p w:rsidR="00A93A20" w:rsidRPr="0061676C" w:rsidRDefault="00A93A20" w:rsidP="00B84811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F80−89 Pervasive and specific developmental disorders</w:t>
            </w:r>
          </w:p>
        </w:tc>
        <w:tc>
          <w:tcPr>
            <w:tcW w:w="0" w:type="auto"/>
          </w:tcPr>
          <w:p w:rsidR="00A93A20" w:rsidRPr="0061676C" w:rsidRDefault="00A93A20" w:rsidP="00B84811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</w:rPr>
              <w:t>23,801 (7.28 %)</w:t>
            </w:r>
          </w:p>
        </w:tc>
      </w:tr>
      <w:tr w:rsidR="00A93A20" w:rsidRPr="0061676C" w:rsidTr="00B84811">
        <w:tc>
          <w:tcPr>
            <w:tcW w:w="0" w:type="auto"/>
          </w:tcPr>
          <w:p w:rsidR="00A93A20" w:rsidRPr="0061676C" w:rsidRDefault="00A93A20" w:rsidP="00B84811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 xml:space="preserve">F90−98 Behavioral and emotional disorders with onset usually occurring in childhood and adolescence  </w:t>
            </w:r>
          </w:p>
        </w:tc>
        <w:tc>
          <w:tcPr>
            <w:tcW w:w="0" w:type="auto"/>
          </w:tcPr>
          <w:p w:rsidR="00A93A20" w:rsidRPr="0061676C" w:rsidRDefault="00A93A20" w:rsidP="00B84811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</w:rPr>
              <w:t>31,719 (9.72 %)</w:t>
            </w:r>
          </w:p>
          <w:p w:rsidR="00A93A20" w:rsidRPr="0061676C" w:rsidRDefault="00A93A20" w:rsidP="00B84811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3A20" w:rsidRPr="0061676C" w:rsidTr="00B84811">
        <w:tc>
          <w:tcPr>
            <w:tcW w:w="0" w:type="auto"/>
          </w:tcPr>
          <w:p w:rsidR="00A93A20" w:rsidRPr="0061676C" w:rsidRDefault="00A93A20" w:rsidP="00B84811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F99 Unspecified mental disorders</w:t>
            </w:r>
          </w:p>
        </w:tc>
        <w:tc>
          <w:tcPr>
            <w:tcW w:w="0" w:type="auto"/>
          </w:tcPr>
          <w:p w:rsidR="00A93A20" w:rsidRPr="0061676C" w:rsidRDefault="00A93A20" w:rsidP="00B84811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</w:rPr>
              <w:t>117 (0.04 %)</w:t>
            </w:r>
          </w:p>
        </w:tc>
      </w:tr>
    </w:tbl>
    <w:p w:rsidR="00A93A20" w:rsidRPr="0061676C" w:rsidRDefault="00A93A20" w:rsidP="00A93A2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1676C">
        <w:rPr>
          <w:rFonts w:ascii="Times New Roman" w:hAnsi="Times New Roman" w:cs="Times New Roman"/>
          <w:sz w:val="20"/>
          <w:szCs w:val="20"/>
        </w:rPr>
        <w:t>* F72−3 and F79 were excluded</w:t>
      </w:r>
    </w:p>
    <w:p w:rsidR="00A93A20" w:rsidRPr="0061676C" w:rsidRDefault="00A93A20" w:rsidP="00A93A2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A93A20" w:rsidRPr="0061676C" w:rsidRDefault="00A93A20" w:rsidP="00A93A2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1676C">
        <w:rPr>
          <w:rFonts w:ascii="Times New Roman" w:hAnsi="Times New Roman" w:cs="Times New Roman"/>
          <w:sz w:val="20"/>
          <w:szCs w:val="20"/>
        </w:rPr>
        <w:t>Table 2 Maternal psychosocial risks and mental health disorders in childre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1"/>
        <w:gridCol w:w="2948"/>
        <w:gridCol w:w="3121"/>
      </w:tblGrid>
      <w:tr w:rsidR="00A93A20" w:rsidRPr="0061676C" w:rsidTr="00B84811">
        <w:tc>
          <w:tcPr>
            <w:tcW w:w="0" w:type="auto"/>
          </w:tcPr>
          <w:p w:rsidR="00A93A20" w:rsidRPr="0061676C" w:rsidRDefault="00A93A20" w:rsidP="00B848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umber of observations (percentage)</w:t>
            </w:r>
          </w:p>
        </w:tc>
        <w:tc>
          <w:tcPr>
            <w:tcW w:w="0" w:type="auto"/>
          </w:tcPr>
          <w:p w:rsidR="00A93A20" w:rsidRPr="0061676C" w:rsidRDefault="00A93A20" w:rsidP="00B848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</w:rPr>
              <w:t>Children with mental health disorder diagnosis (N = 54,270)</w:t>
            </w:r>
          </w:p>
        </w:tc>
        <w:tc>
          <w:tcPr>
            <w:tcW w:w="0" w:type="auto"/>
          </w:tcPr>
          <w:p w:rsidR="00A93A20" w:rsidRPr="0061676C" w:rsidRDefault="00A93A20" w:rsidP="00B848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</w:rPr>
              <w:t>Children without mental health disorder diagnosis (N = 272,632)</w:t>
            </w:r>
          </w:p>
        </w:tc>
      </w:tr>
      <w:tr w:rsidR="00A93A20" w:rsidRPr="0061676C" w:rsidTr="00B84811">
        <w:tc>
          <w:tcPr>
            <w:tcW w:w="0" w:type="auto"/>
          </w:tcPr>
          <w:p w:rsidR="00A93A20" w:rsidRPr="0061676C" w:rsidRDefault="00A93A20" w:rsidP="00B848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</w:rPr>
              <w:t>Mother living with a partner *</w:t>
            </w:r>
          </w:p>
        </w:tc>
        <w:tc>
          <w:tcPr>
            <w:tcW w:w="0" w:type="auto"/>
          </w:tcPr>
          <w:p w:rsidR="00A93A20" w:rsidRPr="0061676C" w:rsidRDefault="00A93A20" w:rsidP="00B848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</w:rPr>
              <w:t>45,691 (84.2 %)</w:t>
            </w:r>
          </w:p>
        </w:tc>
        <w:tc>
          <w:tcPr>
            <w:tcW w:w="0" w:type="auto"/>
          </w:tcPr>
          <w:p w:rsidR="00A93A20" w:rsidRPr="0061676C" w:rsidRDefault="00A93A20" w:rsidP="00B848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</w:rPr>
              <w:t>242,129 (88.8 %)</w:t>
            </w:r>
          </w:p>
        </w:tc>
      </w:tr>
      <w:tr w:rsidR="00A93A20" w:rsidRPr="0061676C" w:rsidTr="00B84811">
        <w:tc>
          <w:tcPr>
            <w:tcW w:w="0" w:type="auto"/>
          </w:tcPr>
          <w:p w:rsidR="00A93A20" w:rsidRPr="0061676C" w:rsidRDefault="00A93A20" w:rsidP="00B848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</w:rPr>
              <w:t>Mother in work life *</w:t>
            </w:r>
          </w:p>
        </w:tc>
        <w:tc>
          <w:tcPr>
            <w:tcW w:w="0" w:type="auto"/>
          </w:tcPr>
          <w:p w:rsidR="00A93A20" w:rsidRPr="0061676C" w:rsidRDefault="00A93A20" w:rsidP="00B848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</w:rPr>
              <w:t>35,888 (66.1 %)</w:t>
            </w:r>
          </w:p>
        </w:tc>
        <w:tc>
          <w:tcPr>
            <w:tcW w:w="0" w:type="auto"/>
          </w:tcPr>
          <w:p w:rsidR="00A93A20" w:rsidRPr="0061676C" w:rsidRDefault="00A93A20" w:rsidP="00B848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</w:rPr>
              <w:t>193,741 (71.1 %)</w:t>
            </w:r>
          </w:p>
        </w:tc>
      </w:tr>
      <w:tr w:rsidR="00A93A20" w:rsidRPr="0061676C" w:rsidTr="00B84811">
        <w:tc>
          <w:tcPr>
            <w:tcW w:w="0" w:type="auto"/>
          </w:tcPr>
          <w:p w:rsidR="00A93A20" w:rsidRPr="0061676C" w:rsidRDefault="00A93A20" w:rsidP="00B848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</w:rPr>
              <w:t>Mother’s any mental health disorder diagnosis before childbirth *</w:t>
            </w:r>
          </w:p>
        </w:tc>
        <w:tc>
          <w:tcPr>
            <w:tcW w:w="0" w:type="auto"/>
          </w:tcPr>
          <w:p w:rsidR="00A93A20" w:rsidRPr="0061676C" w:rsidRDefault="00A93A20" w:rsidP="00B848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93A20" w:rsidRPr="0061676C" w:rsidRDefault="00A93A20" w:rsidP="00B848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</w:rPr>
              <w:t>6,384 (11.8 %)</w:t>
            </w:r>
          </w:p>
        </w:tc>
        <w:tc>
          <w:tcPr>
            <w:tcW w:w="0" w:type="auto"/>
          </w:tcPr>
          <w:p w:rsidR="00A93A20" w:rsidRPr="0061676C" w:rsidRDefault="00A93A20" w:rsidP="00B848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93A20" w:rsidRPr="0061676C" w:rsidRDefault="00A93A20" w:rsidP="00B848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1676C">
              <w:rPr>
                <w:rFonts w:ascii="Times New Roman" w:hAnsi="Times New Roman" w:cs="Times New Roman"/>
                <w:sz w:val="20"/>
                <w:szCs w:val="20"/>
              </w:rPr>
              <w:t>14,947 (5.5 %)</w:t>
            </w:r>
          </w:p>
        </w:tc>
      </w:tr>
    </w:tbl>
    <w:p w:rsidR="00A93A20" w:rsidRPr="0061676C" w:rsidRDefault="00A93A20" w:rsidP="00A93A2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61676C">
        <w:rPr>
          <w:rFonts w:ascii="Times New Roman" w:hAnsi="Times New Roman" w:cs="Times New Roman"/>
          <w:sz w:val="20"/>
          <w:szCs w:val="20"/>
        </w:rPr>
        <w:t xml:space="preserve"> * There was statistically significant difference between two groups, p &lt; 0.0001.</w:t>
      </w:r>
    </w:p>
    <w:p w:rsidR="00A93A20" w:rsidRPr="0061676C" w:rsidRDefault="00A93A20" w:rsidP="00A93A20">
      <w:pPr>
        <w:spacing w:line="480" w:lineRule="auto"/>
        <w:jc w:val="center"/>
        <w:rPr>
          <w:rFonts w:ascii="Times New Roman" w:hAnsi="Times New Roman" w:cs="Times New Roman"/>
          <w:iCs/>
          <w:sz w:val="20"/>
          <w:szCs w:val="20"/>
        </w:rPr>
      </w:pPr>
    </w:p>
    <w:p w:rsidR="00A93A20" w:rsidRPr="0061676C" w:rsidRDefault="00A93A20" w:rsidP="00A93A20">
      <w:pPr>
        <w:rPr>
          <w:rFonts w:ascii="Times New Roman" w:hAnsi="Times New Roman" w:cs="Times New Roman"/>
        </w:rPr>
      </w:pPr>
    </w:p>
    <w:p w:rsidR="0055358B" w:rsidRDefault="0055358B">
      <w:bookmarkStart w:id="0" w:name="_GoBack"/>
      <w:bookmarkEnd w:id="0"/>
    </w:p>
    <w:sectPr w:rsidR="00553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4CD"/>
    <w:rsid w:val="000153B0"/>
    <w:rsid w:val="00024AFF"/>
    <w:rsid w:val="000566E0"/>
    <w:rsid w:val="000C500C"/>
    <w:rsid w:val="000D02DE"/>
    <w:rsid w:val="00191497"/>
    <w:rsid w:val="001C1185"/>
    <w:rsid w:val="001F6FC1"/>
    <w:rsid w:val="002A28EA"/>
    <w:rsid w:val="003A1FFA"/>
    <w:rsid w:val="00431292"/>
    <w:rsid w:val="00431504"/>
    <w:rsid w:val="004511CA"/>
    <w:rsid w:val="00474B29"/>
    <w:rsid w:val="004C04F2"/>
    <w:rsid w:val="004D6739"/>
    <w:rsid w:val="004F51A4"/>
    <w:rsid w:val="0055358B"/>
    <w:rsid w:val="005F7F96"/>
    <w:rsid w:val="006B7CC1"/>
    <w:rsid w:val="006C7943"/>
    <w:rsid w:val="006D1DFA"/>
    <w:rsid w:val="00704445"/>
    <w:rsid w:val="00726EF3"/>
    <w:rsid w:val="00743D3C"/>
    <w:rsid w:val="007A5F01"/>
    <w:rsid w:val="00856CD8"/>
    <w:rsid w:val="00912D8F"/>
    <w:rsid w:val="009324CD"/>
    <w:rsid w:val="00961943"/>
    <w:rsid w:val="00A800FF"/>
    <w:rsid w:val="00A8148D"/>
    <w:rsid w:val="00A93A20"/>
    <w:rsid w:val="00B47871"/>
    <w:rsid w:val="00B70A05"/>
    <w:rsid w:val="00B8052A"/>
    <w:rsid w:val="00B819E8"/>
    <w:rsid w:val="00BA6E0F"/>
    <w:rsid w:val="00C560F0"/>
    <w:rsid w:val="00C808BB"/>
    <w:rsid w:val="00C87392"/>
    <w:rsid w:val="00CC0D9C"/>
    <w:rsid w:val="00CD2E8F"/>
    <w:rsid w:val="00DF221B"/>
    <w:rsid w:val="00E0614E"/>
    <w:rsid w:val="00EC67C7"/>
    <w:rsid w:val="00F0178E"/>
    <w:rsid w:val="00F81B73"/>
    <w:rsid w:val="00FA1411"/>
    <w:rsid w:val="00FD4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38BBF9-A1B0-4ED8-BE53-3D86AC6BC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A20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athi Ramu</dc:creator>
  <cp:keywords/>
  <dc:description/>
  <cp:lastModifiedBy>Komathi Ramu</cp:lastModifiedBy>
  <cp:revision>2</cp:revision>
  <dcterms:created xsi:type="dcterms:W3CDTF">2023-02-16T09:23:00Z</dcterms:created>
  <dcterms:modified xsi:type="dcterms:W3CDTF">2023-02-16T09:24:00Z</dcterms:modified>
</cp:coreProperties>
</file>